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63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19"/>
        <w:gridCol w:w="773"/>
        <w:gridCol w:w="870"/>
        <w:gridCol w:w="1084"/>
        <w:gridCol w:w="1769"/>
        <w:gridCol w:w="910"/>
        <w:gridCol w:w="773"/>
        <w:gridCol w:w="870"/>
        <w:gridCol w:w="1084"/>
        <w:gridCol w:w="1818"/>
      </w:tblGrid>
      <w:tr w14:paraId="053D7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639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79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e 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sults of univariate and multivariable linear regression analyses for postoperative APTT</w:t>
            </w:r>
          </w:p>
        </w:tc>
      </w:tr>
      <w:tr w14:paraId="37584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C12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415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8C6FF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Univariable linear regression analyses</w:t>
            </w:r>
          </w:p>
        </w:tc>
        <w:tc>
          <w:tcPr>
            <w:tcW w:w="5455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E60D3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Multivariable linear regression analyses</w:t>
            </w:r>
          </w:p>
        </w:tc>
      </w:tr>
      <w:tr w14:paraId="6C3BA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D186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628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F74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A1B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6DA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CB6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C7D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F43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099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860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314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53FDF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3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6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2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E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3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8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,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7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A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E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4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9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9, 1.02</w:t>
            </w:r>
          </w:p>
        </w:tc>
      </w:tr>
      <w:tr w14:paraId="35CE9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7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0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90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54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69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DA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D6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E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FE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69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3F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CE2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C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72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E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3B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5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0E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3B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43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6F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5C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5FC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F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D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6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1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C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24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D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8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9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5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03, 0.45</w:t>
            </w:r>
          </w:p>
        </w:tc>
      </w:tr>
      <w:tr w14:paraId="6B46C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4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7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A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A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9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0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7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3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1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B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9, 0.89</w:t>
            </w:r>
          </w:p>
        </w:tc>
      </w:tr>
      <w:tr w14:paraId="6A743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C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D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8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0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B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A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3,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8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07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F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C6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7E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1E2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8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E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2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A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9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2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4C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1C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46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B3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E3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372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1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D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D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7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B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6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C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FB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30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4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D1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92E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1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4C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CF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8B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6E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1F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7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F4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2A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DD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F4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7BF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9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E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6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6D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38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E8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28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A8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B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01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D9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D22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D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B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E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E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D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5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, 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E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3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1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2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F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5, 1.54</w:t>
            </w:r>
          </w:p>
        </w:tc>
      </w:tr>
      <w:tr w14:paraId="7F6B6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6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F6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12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4A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9F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DC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58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DB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C6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F8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24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278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6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A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1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F9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6C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8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25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DC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17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96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E5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820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7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D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E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3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B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6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1,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0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85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2E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C8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F9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F58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B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7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7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A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0,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EE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22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44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AC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5C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5F4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5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6C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69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97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F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17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5B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1A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06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5F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6F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191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4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E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76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50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DA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B5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8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B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87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68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B5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1CA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3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2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4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5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9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1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.15, 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C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F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3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0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97, -0.59</w:t>
            </w:r>
          </w:p>
        </w:tc>
      </w:tr>
      <w:tr w14:paraId="30BCC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0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65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8D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05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E7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9C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46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FC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CF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D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9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575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D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nd glas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1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9C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8C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7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F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D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4C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A5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5F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1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255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C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2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3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7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05,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8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23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C4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2F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0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387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F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5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5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1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4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E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,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6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7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C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4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, 1.37</w:t>
            </w:r>
          </w:p>
        </w:tc>
      </w:tr>
      <w:tr w14:paraId="27EDB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2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9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5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D0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44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EE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B0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3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5A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83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3A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045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C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C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B9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33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C6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68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16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31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FF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5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D8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683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0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4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E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D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6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25,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F9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C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BF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F3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E5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5A0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0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C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B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B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1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F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1, 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F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F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6A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8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54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CE9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B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A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5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3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D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C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4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18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A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57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31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68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B8D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2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9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6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4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5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74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F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F1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7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BE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F7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3BE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9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lung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74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57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7A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E4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95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67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72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AD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23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D2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09D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B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0B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E8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5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A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E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D9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C2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AC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31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5C1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2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E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9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1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6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5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6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FF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FE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A7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23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34E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9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0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B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D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9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,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7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3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B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4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9, 0.64</w:t>
            </w:r>
          </w:p>
        </w:tc>
      </w:tr>
      <w:tr w14:paraId="05EDB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D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D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5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B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F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7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A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3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9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0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8670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1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D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7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9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5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53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E6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E8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CA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A34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3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astinal lymph nod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6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0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B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9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EE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67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83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9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19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448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1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stations expl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8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E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F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0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2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EB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30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33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73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49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90F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B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C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5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D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C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3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B6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9A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AE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54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82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731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F3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-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1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1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C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0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49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BF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F4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46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7D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78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7AA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45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7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7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C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E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3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9, 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8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C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E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7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A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88, 15.97</w:t>
            </w:r>
          </w:p>
        </w:tc>
      </w:tr>
      <w:tr w14:paraId="5899D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F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C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8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A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1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F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,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E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5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F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8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B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, 0.42</w:t>
            </w:r>
          </w:p>
        </w:tc>
      </w:tr>
      <w:tr w14:paraId="1C91C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6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9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3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3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E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3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0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E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2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C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E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8, 0.07</w:t>
            </w:r>
          </w:p>
        </w:tc>
      </w:tr>
      <w:tr w14:paraId="0E77A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5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4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1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F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5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5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, 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8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3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D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79, 0.74</w:t>
            </w:r>
          </w:p>
        </w:tc>
      </w:tr>
      <w:tr w14:paraId="5F9B3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EB5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F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C1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D58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25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076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873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1D03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CDF3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08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5A01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0B54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5C8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639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C13F">
            <w:pPr>
              <w:tabs>
                <w:tab w:val="left" w:pos="4475"/>
              </w:tabs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i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oplas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BM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x; C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erval; FIB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brinogen; HB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ocoagul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rop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ox; IPTW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babili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ighting; INR, international normalized ratio; M(P25,P75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an(25th percentile,75th percentile); M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t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t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S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ror; 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TNM st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mor, Node, and Metastasis stage; U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.</w:t>
            </w:r>
          </w:p>
        </w:tc>
      </w:tr>
    </w:tbl>
    <w:p w14:paraId="7530782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34155"/>
    <w:rsid w:val="0344535D"/>
    <w:rsid w:val="05D05E32"/>
    <w:rsid w:val="12D60970"/>
    <w:rsid w:val="1DF81C51"/>
    <w:rsid w:val="4CBD6322"/>
    <w:rsid w:val="552F3D74"/>
    <w:rsid w:val="5AC8016B"/>
    <w:rsid w:val="5F2B3E04"/>
    <w:rsid w:val="69B1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4</Words>
  <Characters>1923</Characters>
  <Lines>0</Lines>
  <Paragraphs>0</Paragraphs>
  <TotalTime>0</TotalTime>
  <ScaleCrop>false</ScaleCrop>
  <LinksUpToDate>false</LinksUpToDate>
  <CharactersWithSpaces>208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3:58:00Z</dcterms:created>
  <dc:creator>14040</dc:creator>
  <cp:lastModifiedBy>唐佩文</cp:lastModifiedBy>
  <dcterms:modified xsi:type="dcterms:W3CDTF">2026-03-2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1F5EBF5ACA1A41168F8AAABFE5A810C1_12</vt:lpwstr>
  </property>
</Properties>
</file>